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976023" w14:textId="77777777" w:rsidR="0025718B" w:rsidRPr="006A0137" w:rsidRDefault="0025718B" w:rsidP="0025718B">
      <w:pPr>
        <w:rPr>
          <w:rFonts w:ascii="Cambria Math" w:hAnsi="Cambria Math" w:cs="Arial"/>
        </w:rPr>
      </w:pPr>
      <w:r w:rsidRPr="006A0137">
        <w:rPr>
          <w:rFonts w:ascii="Cambria Math" w:hAnsi="Cambria Math" w:cs="Arial"/>
          <w:b/>
        </w:rPr>
        <w:t>S3</w:t>
      </w:r>
      <w:r>
        <w:rPr>
          <w:rFonts w:ascii="Cambria Math" w:hAnsi="Cambria Math" w:cs="Arial"/>
          <w:b/>
        </w:rPr>
        <w:t xml:space="preserve"> </w:t>
      </w:r>
      <w:r w:rsidRPr="006A0137">
        <w:rPr>
          <w:rFonts w:ascii="Cambria Math" w:hAnsi="Cambria Math" w:cs="Arial"/>
          <w:b/>
        </w:rPr>
        <w:t xml:space="preserve">Table. Percentage of genome that was introgressed. </w:t>
      </w:r>
      <w:r w:rsidRPr="006A0137">
        <w:rPr>
          <w:rFonts w:ascii="Cambria Math" w:hAnsi="Cambria Math" w:cs="Arial"/>
        </w:rPr>
        <w:t>Percentage of the genome that was introgressed for each line as determined by the cumulative length of introgression tracts identified by the HMM.</w:t>
      </w:r>
    </w:p>
    <w:p w14:paraId="164FE5AD" w14:textId="77777777" w:rsidR="0025718B" w:rsidRPr="006A0137" w:rsidRDefault="0025718B" w:rsidP="0025718B">
      <w:pPr>
        <w:rPr>
          <w:rFonts w:ascii="Cambria Math" w:hAnsi="Cambria Math" w:cs="Arial"/>
        </w:rPr>
      </w:pPr>
    </w:p>
    <w:tbl>
      <w:tblPr>
        <w:tblW w:w="11660" w:type="dxa"/>
        <w:tblLook w:val="04A0" w:firstRow="1" w:lastRow="0" w:firstColumn="1" w:lastColumn="0" w:noHBand="0" w:noVBand="1"/>
      </w:tblPr>
      <w:tblGrid>
        <w:gridCol w:w="1380"/>
        <w:gridCol w:w="2800"/>
        <w:gridCol w:w="2346"/>
        <w:gridCol w:w="1340"/>
        <w:gridCol w:w="1360"/>
        <w:gridCol w:w="1260"/>
        <w:gridCol w:w="1280"/>
      </w:tblGrid>
      <w:tr w:rsidR="0025718B" w:rsidRPr="006A0137" w14:paraId="0FFC90A0" w14:textId="77777777" w:rsidTr="00C11AAB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AD1D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pecies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14DE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opulatio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7134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Lin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B5BA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77C0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E873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52A8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</w:tr>
      <w:tr w:rsidR="0025718B" w:rsidRPr="006A0137" w14:paraId="4B1F9880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5040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9037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7EF6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Qiuja630.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7710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0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8A92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E4E8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7799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1C5F2802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A44C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CB3A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4B3B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Quija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FF14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43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7798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CD50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549D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0D227550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E993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8873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7C6E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C1350.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5A2A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2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D65F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E70D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C422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4C2B9C2C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B38C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F204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573B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CAR1490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446D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57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E4B0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1D3E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AA51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7E7508F1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32EE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B5BD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F0D9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COST1250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A16F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0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F5D1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31C1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9650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0D1115D1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4F21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970B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70F0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COST1270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7551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6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7D78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51CA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92A1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5BA11FF0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EBBC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5CA3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C219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OBAT1200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13D6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1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D5DF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A22B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1E45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19FD0202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3279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2607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B66D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OBAT1200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4DCA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0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20CC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1BA0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9DF0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24234B5D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2B5A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ED67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5E85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Rain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0624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5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5EDA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A95D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3ADE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74219FA2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EFD7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E671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4D0D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STO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D986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58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BC93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3D04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9E06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2AFCB9E6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6051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ED55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C5AF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Thena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A1A6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2EFF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D238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827D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2E2E4C38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463C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49E1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289B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Rain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905E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52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3FDA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7CDB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C70B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4E9C2F55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ECB7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1A81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A7C3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S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BCEC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45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873B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D3CD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4689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0F830B5A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0B39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lastRenderedPageBreak/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7387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D3FE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650_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9A6F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2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6F29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6B40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42F9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46C443D9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73E7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3E24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C741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550_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F70E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58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B04C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2AB8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BD34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7C78BF8E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BB09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1E1F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60C8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_Field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A99E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.04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F72D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4500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E2A4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37B5D3AA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99BA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5334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C196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R16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8827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2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2634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7764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179A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554DDD9E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5F73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A371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FA6E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alancha_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38F7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3991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46DB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2742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42EF57E1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BE91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ADAE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C697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4_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6F81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92A0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D4E6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6217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3078FFFB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B37A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3684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5090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House_Biok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8D83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C95E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0389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7684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663DB281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107E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8892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2500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4_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59CA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7604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353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3CD7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77D6BF06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5F71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64E8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085D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4_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A497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0357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FDFA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4308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2C671A22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B3F6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CB7A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D411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2_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7635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A620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FC8E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B841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00313273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2518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EBDA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F659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2_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8761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656D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D9EA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CBAA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779CE1C5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9057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3DD6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26C9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2_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D06C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A721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795C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8DCD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01B25537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E2F3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62A1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Equatorial Guine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8CD4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ata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712D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AFFA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F587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1345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0B98D043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BBD6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DE88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Equatorial Guine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E077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ata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12F4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FA8D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CDEC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A50C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5CB08911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A4D2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E3DC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Gab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439F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La_Lope_Gab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0426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0071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CD47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0EF7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0689C309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7384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6D33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Zimbabw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27DB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Zimbabw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E867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85B2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E4A5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72E5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22AD4753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BD44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CC2B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Zimbabw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62B5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lind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A5C8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DC8C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BF9D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CA9D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25718B" w:rsidRPr="006A0137" w14:paraId="71D4B082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6030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E44F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948B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_NE_4_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6A3A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08F4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27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5D30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CFEB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88</w:t>
            </w:r>
          </w:p>
        </w:tc>
      </w:tr>
      <w:tr w:rsidR="0025718B" w:rsidRPr="006A0137" w14:paraId="03F88481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4590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70C8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83B0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19_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C9CC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6A0E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3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8BE3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682E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44</w:t>
            </w:r>
          </w:p>
        </w:tc>
      </w:tr>
      <w:tr w:rsidR="0025718B" w:rsidRPr="006A0137" w14:paraId="7526E4C2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FFF5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3621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773F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8692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6CD6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349F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8E57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11</w:t>
            </w:r>
          </w:p>
        </w:tc>
      </w:tr>
      <w:tr w:rsidR="0025718B" w:rsidRPr="006A0137" w14:paraId="6CBB6CBB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2D5F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76FB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5E3F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6AFA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D735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0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F542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C642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89</w:t>
            </w:r>
          </w:p>
        </w:tc>
      </w:tr>
      <w:tr w:rsidR="0025718B" w:rsidRPr="006A0137" w14:paraId="2E6AEB91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73B1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2D69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04F9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22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9B4F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107A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6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079C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C796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07</w:t>
            </w:r>
          </w:p>
        </w:tc>
      </w:tr>
      <w:tr w:rsidR="0025718B" w:rsidRPr="006A0137" w14:paraId="05ADDE50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BF08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6E5C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AA7E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21B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7951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E92B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EE1F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F09F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54</w:t>
            </w:r>
          </w:p>
        </w:tc>
      </w:tr>
      <w:tr w:rsidR="0025718B" w:rsidRPr="006A0137" w14:paraId="7EB2763B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6628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EA91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A8FE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20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E9C7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5EA2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9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5DC3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D632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215</w:t>
            </w:r>
          </w:p>
        </w:tc>
      </w:tr>
      <w:tr w:rsidR="0025718B" w:rsidRPr="006A0137" w14:paraId="27152717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EC12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5AC0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613E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17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5C8E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90CC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CE7D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80FD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1</w:t>
            </w:r>
          </w:p>
        </w:tc>
      </w:tr>
      <w:tr w:rsidR="0025718B" w:rsidRPr="006A0137" w14:paraId="11ED5608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971B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CB44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CDB3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13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1A0A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CBC7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7425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8583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73</w:t>
            </w:r>
          </w:p>
        </w:tc>
      </w:tr>
      <w:tr w:rsidR="0025718B" w:rsidRPr="006A0137" w14:paraId="01C30D40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A2F4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4D27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AA6D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08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0A73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C63C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C2E2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40AE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37</w:t>
            </w:r>
          </w:p>
        </w:tc>
      </w:tr>
      <w:tr w:rsidR="0025718B" w:rsidRPr="006A0137" w14:paraId="0F3A3C9B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FEEC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6FAD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16EB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04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166F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77DE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4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4CF0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7BC9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44</w:t>
            </w:r>
          </w:p>
        </w:tc>
      </w:tr>
      <w:tr w:rsidR="0025718B" w:rsidRPr="006A0137" w14:paraId="73EE4C97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3BAB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DBB2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13FA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01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4A36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D218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4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CD91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224E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9</w:t>
            </w:r>
          </w:p>
        </w:tc>
      </w:tr>
      <w:tr w:rsidR="0025718B" w:rsidRPr="006A0137" w14:paraId="729A6204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D302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DD07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24B5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02B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0ABE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FCDA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3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2635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A570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84</w:t>
            </w:r>
          </w:p>
        </w:tc>
      </w:tr>
      <w:tr w:rsidR="0025718B" w:rsidRPr="006A0137" w14:paraId="2EBCF8F3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F1A8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A910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A926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SN6_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F89F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C3E3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0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C99E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81FE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32</w:t>
            </w:r>
          </w:p>
        </w:tc>
      </w:tr>
      <w:tr w:rsidR="0025718B" w:rsidRPr="006A0137" w14:paraId="78F2F4A0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74AC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DBA7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679A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N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7195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43EF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6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FE56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0037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44</w:t>
            </w:r>
          </w:p>
        </w:tc>
      </w:tr>
      <w:tr w:rsidR="0025718B" w:rsidRPr="006A0137" w14:paraId="50CA3960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FA7F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C9D8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33CB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N_Cascade_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D5D6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4E3E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0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6EFB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6926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75</w:t>
            </w:r>
          </w:p>
        </w:tc>
      </w:tr>
      <w:tr w:rsidR="0025718B" w:rsidRPr="006A0137" w14:paraId="3DCA1CD7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8032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E8D0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4D12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_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8CB4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BB4F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8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A6BD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786C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65</w:t>
            </w:r>
          </w:p>
        </w:tc>
      </w:tr>
      <w:tr w:rsidR="0025718B" w:rsidRPr="006A0137" w14:paraId="24A22D63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145D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0110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9486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_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B669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C951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0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0571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9EEF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38</w:t>
            </w:r>
          </w:p>
        </w:tc>
      </w:tr>
      <w:tr w:rsidR="0025718B" w:rsidRPr="006A0137" w14:paraId="1F96D932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401E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A246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37ED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_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544B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9CEB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BF8B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1E4E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29</w:t>
            </w:r>
          </w:p>
        </w:tc>
      </w:tr>
      <w:tr w:rsidR="0025718B" w:rsidRPr="006A0137" w14:paraId="4C4F38F5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708E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CCF6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C405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_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DE2E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5F3D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7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721C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746A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24</w:t>
            </w:r>
          </w:p>
        </w:tc>
      </w:tr>
      <w:tr w:rsidR="0025718B" w:rsidRPr="006A0137" w14:paraId="4E2E9197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8EE3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86ED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09E9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_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1166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5E19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23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CF63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F507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07</w:t>
            </w:r>
          </w:p>
        </w:tc>
      </w:tr>
      <w:tr w:rsidR="0025718B" w:rsidRPr="006A0137" w14:paraId="0669DB9C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4212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9949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6253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_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EB04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E8DC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23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3002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9128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07</w:t>
            </w:r>
          </w:p>
        </w:tc>
      </w:tr>
      <w:tr w:rsidR="0025718B" w:rsidRPr="006A0137" w14:paraId="1C5DBBFB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A931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A962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F2F1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_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F0FF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3C1C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7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CF93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135E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6</w:t>
            </w:r>
          </w:p>
        </w:tc>
      </w:tr>
      <w:tr w:rsidR="0025718B" w:rsidRPr="006A0137" w14:paraId="308FF6FB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1569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3A07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0E01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_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2600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A957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463B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28F4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244</w:t>
            </w:r>
          </w:p>
        </w:tc>
      </w:tr>
      <w:tr w:rsidR="0025718B" w:rsidRPr="006A0137" w14:paraId="568A0F93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2C0A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53C0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CBA5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_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4DD9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4CE3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87D1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36BC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76</w:t>
            </w:r>
          </w:p>
        </w:tc>
      </w:tr>
      <w:tr w:rsidR="0025718B" w:rsidRPr="006A0137" w14:paraId="3D452614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45E4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1CED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9E4E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_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F4BF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2C2C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43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67FF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716D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01</w:t>
            </w:r>
          </w:p>
        </w:tc>
      </w:tr>
      <w:tr w:rsidR="0025718B" w:rsidRPr="006A0137" w14:paraId="7F730D28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2A88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8260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78C0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_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28AF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A94C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40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9743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C8CD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73</w:t>
            </w:r>
          </w:p>
        </w:tc>
      </w:tr>
      <w:tr w:rsidR="0025718B" w:rsidRPr="006A0137" w14:paraId="5EED0344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CB2A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E01D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95AD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_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FAE5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F580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9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1EA0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BD95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53</w:t>
            </w:r>
          </w:p>
        </w:tc>
      </w:tr>
      <w:tr w:rsidR="0025718B" w:rsidRPr="006A0137" w14:paraId="506B1DE5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337D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33CA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9C56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OST_1235_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7D7B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C522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7F8D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0ECD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14</w:t>
            </w:r>
          </w:p>
        </w:tc>
      </w:tr>
      <w:tr w:rsidR="0025718B" w:rsidRPr="006A0137" w14:paraId="38C209CE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6B02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FEF4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C4CD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OST_1235_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CB53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0C20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6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0E94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2152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4</w:t>
            </w:r>
          </w:p>
        </w:tc>
      </w:tr>
      <w:tr w:rsidR="0025718B" w:rsidRPr="006A0137" w14:paraId="18A1535B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EE3C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4144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A548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Montecafe_17_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9F1E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1CE2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4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DD69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DB8A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</w:t>
            </w:r>
          </w:p>
        </w:tc>
      </w:tr>
      <w:tr w:rsidR="0025718B" w:rsidRPr="006A0137" w14:paraId="0261187A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7937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1FC8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2746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AR_1000_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8905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5923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1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6846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1F6A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72</w:t>
            </w:r>
          </w:p>
        </w:tc>
      </w:tr>
      <w:tr w:rsidR="0025718B" w:rsidRPr="006A0137" w14:paraId="44C34258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4BAB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ADEE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578F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osu_1235_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F698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08EA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5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C728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1ABA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08</w:t>
            </w:r>
          </w:p>
        </w:tc>
      </w:tr>
      <w:tr w:rsidR="0025718B" w:rsidRPr="006A0137" w14:paraId="2A25D8D9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4FC8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91A6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73E0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OBAT_1200_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2A2F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318E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3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F25B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6C87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72</w:t>
            </w:r>
          </w:p>
        </w:tc>
      </w:tr>
      <w:tr w:rsidR="0025718B" w:rsidRPr="006A0137" w14:paraId="3C34E8F5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CBF3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09EA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29E2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_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9BD7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7729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24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5348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CE5B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53</w:t>
            </w:r>
          </w:p>
        </w:tc>
      </w:tr>
      <w:tr w:rsidR="0025718B" w:rsidRPr="006A0137" w14:paraId="03B28711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9CC2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ADDF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35EF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E458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F11C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4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909A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4454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84</w:t>
            </w:r>
          </w:p>
        </w:tc>
      </w:tr>
      <w:tr w:rsidR="0025718B" w:rsidRPr="006A0137" w14:paraId="28465E63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45BB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01CD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FC43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756D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B15F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2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5ECA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5D48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08</w:t>
            </w:r>
          </w:p>
        </w:tc>
      </w:tr>
      <w:tr w:rsidR="0025718B" w:rsidRPr="006A0137" w14:paraId="69819F7F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FC9D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E263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C531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D382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122D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3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25BC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7108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49</w:t>
            </w:r>
          </w:p>
        </w:tc>
      </w:tr>
      <w:tr w:rsidR="0025718B" w:rsidRPr="006A0137" w14:paraId="32653C28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0BB8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7159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3284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C118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8CED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8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4F34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6332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36</w:t>
            </w:r>
          </w:p>
        </w:tc>
      </w:tr>
      <w:tr w:rsidR="0025718B" w:rsidRPr="006A0137" w14:paraId="5F234519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18DF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028D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C113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DDCB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897D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6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5102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8AEB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69</w:t>
            </w:r>
          </w:p>
        </w:tc>
      </w:tr>
      <w:tr w:rsidR="0025718B" w:rsidRPr="006A0137" w14:paraId="375192FF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EA6C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0D9D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1D3C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5C4B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7A6D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8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99A6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5D9C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97</w:t>
            </w:r>
          </w:p>
        </w:tc>
      </w:tr>
      <w:tr w:rsidR="0025718B" w:rsidRPr="006A0137" w14:paraId="0460325B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10E5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FE0F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5665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54F2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9B8A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6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E78D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EF8E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92</w:t>
            </w:r>
          </w:p>
        </w:tc>
      </w:tr>
      <w:tr w:rsidR="0025718B" w:rsidRPr="006A0137" w14:paraId="13BC05A1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87E8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A3CE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0727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430A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C107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5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0D19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478D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74</w:t>
            </w:r>
          </w:p>
        </w:tc>
      </w:tr>
      <w:tr w:rsidR="0025718B" w:rsidRPr="006A0137" w14:paraId="532E5C11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0B65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04B6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9647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F1B8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06AD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7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F1DD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9487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1</w:t>
            </w:r>
          </w:p>
        </w:tc>
      </w:tr>
      <w:tr w:rsidR="0025718B" w:rsidRPr="006A0137" w14:paraId="4AB589E4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ED9A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0E7E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E96D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1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E6A5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32F9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3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5FB2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15A6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84</w:t>
            </w:r>
          </w:p>
        </w:tc>
      </w:tr>
      <w:tr w:rsidR="0025718B" w:rsidRPr="006A0137" w14:paraId="5531B436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7DF5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F316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lowland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7AD8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Airport_16_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94E8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6E1F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25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6C44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4969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21</w:t>
            </w:r>
          </w:p>
        </w:tc>
      </w:tr>
      <w:tr w:rsidR="0025718B" w:rsidRPr="006A0137" w14:paraId="038B036F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B4C8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42A9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lowland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1CDD3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1E6B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C531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B9E8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E45D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14</w:t>
            </w:r>
          </w:p>
        </w:tc>
      </w:tr>
      <w:tr w:rsidR="0025718B" w:rsidRPr="006A0137" w14:paraId="48BA48EA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F6C2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3E74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lowland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D99D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Tome_city_14_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2B1C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B0AB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4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7E0A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176D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33</w:t>
            </w:r>
          </w:p>
        </w:tc>
      </w:tr>
      <w:tr w:rsidR="0025718B" w:rsidRPr="006A0137" w14:paraId="6655251D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C153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7DC5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lowland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DCAC2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J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8286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2CC8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D8AC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2849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44</w:t>
            </w:r>
          </w:p>
        </w:tc>
      </w:tr>
      <w:tr w:rsidR="0025718B" w:rsidRPr="006A0137" w14:paraId="7B8E341C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DB35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5B00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lowland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DCE0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J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6078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BEB8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2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8C72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D2D4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87</w:t>
            </w:r>
          </w:p>
        </w:tc>
      </w:tr>
      <w:tr w:rsidR="0025718B" w:rsidRPr="006A0137" w14:paraId="744830F8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20F0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77F4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lowland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B54D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J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2617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3111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23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4666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9EB6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17</w:t>
            </w:r>
          </w:p>
        </w:tc>
      </w:tr>
      <w:tr w:rsidR="0025718B" w:rsidRPr="006A0137" w14:paraId="4F1AB819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B8B8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4E0E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lowland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511D4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J_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9BAE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4BF7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0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1CF8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3810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</w:t>
            </w:r>
          </w:p>
        </w:tc>
      </w:tr>
      <w:tr w:rsidR="0025718B" w:rsidRPr="006A0137" w14:paraId="06570CC5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571E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F3DB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ríncip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FD2C0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Anton_1_Princip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4E2D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F632A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1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C354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4914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72</w:t>
            </w:r>
          </w:p>
        </w:tc>
      </w:tr>
      <w:tr w:rsidR="0025718B" w:rsidRPr="006A0137" w14:paraId="2F81E0AD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19438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FFA17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ríncip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A24B6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Anton_2_Princip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F4AB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2E85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.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8F82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4A4C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</w:t>
            </w:r>
          </w:p>
        </w:tc>
      </w:tr>
      <w:tr w:rsidR="0025718B" w:rsidRPr="006A0137" w14:paraId="60970F3E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50EC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508DE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Ivory Coas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1E9F1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Tai_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88C5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D55A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CA6C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75E3C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03</w:t>
            </w:r>
          </w:p>
        </w:tc>
      </w:tr>
      <w:tr w:rsidR="0025718B" w:rsidRPr="006A0137" w14:paraId="5AF3C280" w14:textId="77777777" w:rsidTr="00C11AA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0A97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33D29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Ivory Coas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E276F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Abidjan_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BA97D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1E3EB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7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1A17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C05B5" w14:textId="77777777" w:rsidR="0025718B" w:rsidRPr="006A0137" w:rsidRDefault="0025718B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43</w:t>
            </w:r>
          </w:p>
        </w:tc>
      </w:tr>
    </w:tbl>
    <w:p w14:paraId="547988DB" w14:textId="77777777" w:rsidR="008D0D90" w:rsidRDefault="0025718B">
      <w:bookmarkStart w:id="0" w:name="_GoBack"/>
      <w:bookmarkEnd w:id="0"/>
    </w:p>
    <w:sectPr w:rsidR="008D0D90" w:rsidSect="0025718B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18B"/>
    <w:rsid w:val="0025718B"/>
    <w:rsid w:val="0028119E"/>
    <w:rsid w:val="0096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15B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718B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4</Words>
  <Characters>4019</Characters>
  <Application>Microsoft Macintosh Word</Application>
  <DocSecurity>0</DocSecurity>
  <Lines>33</Lines>
  <Paragraphs>9</Paragraphs>
  <ScaleCrop>false</ScaleCrop>
  <LinksUpToDate>false</LinksUpToDate>
  <CharactersWithSpaces>4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tute</dc:creator>
  <cp:keywords/>
  <dc:description/>
  <cp:lastModifiedBy>Daniel Matute</cp:lastModifiedBy>
  <cp:revision>1</cp:revision>
  <dcterms:created xsi:type="dcterms:W3CDTF">2017-08-30T15:39:00Z</dcterms:created>
  <dcterms:modified xsi:type="dcterms:W3CDTF">2017-08-30T15:39:00Z</dcterms:modified>
</cp:coreProperties>
</file>